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1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80920FC" w:rsidR="00B92965" w:rsidRDefault="00590969" w:rsidP="00B92965">
                <w:r>
                  <w:t>11/10/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6076B2A" w:rsidR="00B92965" w:rsidRDefault="004464E4" w:rsidP="00B92965">
                <w:r>
                  <w:t xml:space="preserve">Marianna </w:t>
                </w:r>
                <w:proofErr w:type="spellStart"/>
                <w:r>
                  <w:t>Spatola</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140078E" w:rsidR="00B92965" w:rsidRDefault="00590969" w:rsidP="00B92965">
                <w:r w:rsidRPr="00590969">
                  <w:t>Neonatal Fc receptor-targeted therapies in neurolog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C66DE4D" w:rsidR="00F52A77" w:rsidRDefault="0059096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2C597510" w:rsidR="00F52A77" w:rsidRDefault="004464E4"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DC358D5" w:rsidR="00F52A77" w:rsidRPr="00B406C2" w:rsidRDefault="004464E4" w:rsidP="00F52A77">
                  <w:permStart w:id="2112571583" w:edGrp="everyone"/>
                  <w:r>
                    <w:rPr>
                      <w:rFonts w:ascii="Calibri" w:hAnsi="Calibri" w:cs="Calibri"/>
                      <w:color w:val="000000"/>
                      <w:shd w:val="clear" w:color="auto" w:fill="FFFFFF"/>
                    </w:rPr>
                    <w:t xml:space="preserve">Marianna </w:t>
                  </w:r>
                  <w:proofErr w:type="spellStart"/>
                  <w:r>
                    <w:rPr>
                      <w:rFonts w:ascii="Calibri" w:hAnsi="Calibri" w:cs="Calibri"/>
                      <w:color w:val="000000"/>
                      <w:shd w:val="clear" w:color="auto" w:fill="FFFFFF"/>
                    </w:rPr>
                    <w:t>Spatola</w:t>
                  </w:r>
                  <w:proofErr w:type="spellEnd"/>
                  <w:r>
                    <w:rPr>
                      <w:rFonts w:ascii="Calibri" w:hAnsi="Calibri" w:cs="Calibri"/>
                      <w:color w:val="000000"/>
                      <w:shd w:val="clear" w:color="auto" w:fill="FFFFFF"/>
                    </w:rPr>
                    <w:t> receives research support in the form of Neuroscience Research Scholarship by the American Academy of Neurology (USA) and by the Swiss National Science Foundation (Switzerland).</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AC2FDA3" w:rsidR="00F52A77" w:rsidRDefault="00590969"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EEACDE3" w:rsidR="00F52A77" w:rsidRDefault="00590969"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B60D23B" w:rsidR="00F52A77" w:rsidRDefault="00590969"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6C86AA7" w:rsidR="00F52A77" w:rsidRDefault="0059096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3D48887" w:rsidR="00F52A77" w:rsidRDefault="0059096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B3F0329" w:rsidR="00F52A77" w:rsidRDefault="0059096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B174C17" w:rsidR="00F52A77" w:rsidRDefault="0059096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3AF45E1" w:rsidR="00F52A77" w:rsidRDefault="0059096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5B54C65" w:rsidR="00F52A77" w:rsidRDefault="0059096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034989A" w:rsidR="00F52A77" w:rsidRDefault="0059096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0C42EE1" w:rsidR="00F52A77" w:rsidRDefault="0059096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C010BEC" w:rsidR="00F52A77" w:rsidRDefault="0059096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905F8D" w14:textId="77777777" w:rsidR="002869F4" w:rsidRDefault="002869F4" w:rsidP="00E23042">
      <w:r>
        <w:separator/>
      </w:r>
    </w:p>
  </w:endnote>
  <w:endnote w:type="continuationSeparator" w:id="0">
    <w:p w14:paraId="3E5A8FA6" w14:textId="77777777" w:rsidR="002869F4" w:rsidRDefault="002869F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469AE" w14:textId="77777777" w:rsidR="002869F4" w:rsidRDefault="002869F4" w:rsidP="00E23042">
      <w:r>
        <w:separator/>
      </w:r>
    </w:p>
  </w:footnote>
  <w:footnote w:type="continuationSeparator" w:id="0">
    <w:p w14:paraId="6F48E5D7" w14:textId="77777777" w:rsidR="002869F4" w:rsidRDefault="002869F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869F4"/>
    <w:rsid w:val="0029222F"/>
    <w:rsid w:val="002C2D8C"/>
    <w:rsid w:val="002E51B0"/>
    <w:rsid w:val="003309F0"/>
    <w:rsid w:val="00341A75"/>
    <w:rsid w:val="003512AC"/>
    <w:rsid w:val="00432B4B"/>
    <w:rsid w:val="004464E4"/>
    <w:rsid w:val="004D6329"/>
    <w:rsid w:val="004F79FD"/>
    <w:rsid w:val="00507BC6"/>
    <w:rsid w:val="00530CFE"/>
    <w:rsid w:val="00557D7D"/>
    <w:rsid w:val="00587022"/>
    <w:rsid w:val="00590969"/>
    <w:rsid w:val="005918F6"/>
    <w:rsid w:val="005A7BB7"/>
    <w:rsid w:val="00621D7D"/>
    <w:rsid w:val="00633E88"/>
    <w:rsid w:val="00690CF1"/>
    <w:rsid w:val="006915AC"/>
    <w:rsid w:val="006E3BB3"/>
    <w:rsid w:val="006E448D"/>
    <w:rsid w:val="0071164C"/>
    <w:rsid w:val="00734872"/>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1E26"/>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51027"/>
    <w:rsid w:val="005F78D4"/>
    <w:rsid w:val="007537EB"/>
    <w:rsid w:val="007613A0"/>
    <w:rsid w:val="008C7986"/>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14</Words>
  <Characters>2614</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hristopher Nelke</cp:lastModifiedBy>
  <cp:revision>2</cp:revision>
  <dcterms:created xsi:type="dcterms:W3CDTF">2021-11-10T22:19:00Z</dcterms:created>
  <dcterms:modified xsi:type="dcterms:W3CDTF">2021-11-10T22:19:00Z</dcterms:modified>
</cp:coreProperties>
</file>